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0E061D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Supplementary materials for manuscript</w:t>
      </w:r>
    </w:p>
    <w:p w14:paraId="1F0D7A27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A Longitudinal Analysis of the Relationship Between Depressive Symptoms and Cognitive Function in Patients with Major Depressive Disorder</w:t>
      </w:r>
    </w:p>
    <w:p w14:paraId="665557C7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</w:p>
    <w:p w14:paraId="5097E9A9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</w:p>
    <w:p w14:paraId="6EEBD2FB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</w:p>
    <w:p w14:paraId="6809D82C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</w:p>
    <w:p w14:paraId="5CB70CE3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Contents:</w:t>
      </w:r>
    </w:p>
    <w:p w14:paraId="757658CC">
      <w:pPr>
        <w:spacing w:line="360" w:lineRule="auto"/>
        <w:rPr>
          <w:rFonts w:ascii="Times New Roman" w:hAnsi="Times New Roman"/>
          <w:color w:val="auto"/>
          <w:sz w:val="24"/>
          <w:szCs w:val="28"/>
        </w:rPr>
      </w:pPr>
    </w:p>
    <w:p w14:paraId="5900D54C">
      <w:pPr>
        <w:pStyle w:val="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1</w:t>
      </w:r>
      <w:r>
        <w:rPr>
          <w:rFonts w:ascii="Times New Roman" w:hAnsi="Times New Roman"/>
          <w:color w:val="auto"/>
          <w:sz w:val="24"/>
          <w:szCs w:val="28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8"/>
        </w:rPr>
        <w:t>Trend of Total Score Changes Across Different Measures</w:t>
      </w:r>
    </w:p>
    <w:p w14:paraId="2331541E">
      <w:pPr>
        <w:pStyle w:val="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Table S1 Basic information stratified by episode</w:t>
      </w:r>
    </w:p>
    <w:p w14:paraId="7DA48634">
      <w:pPr>
        <w:pStyle w:val="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Table S2 Basic information stratified by treatment</w:t>
      </w:r>
    </w:p>
    <w:p w14:paraId="58397F5F">
      <w:pPr>
        <w:pStyle w:val="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2 Cross-Lagged Panel Models Illustrating the Associations Between Depressive Symptoms and Objective Cognition, Adjusted for Covariates</w:t>
      </w:r>
    </w:p>
    <w:p w14:paraId="790C59C3">
      <w:pPr>
        <w:pStyle w:val="6"/>
        <w:widowControl/>
        <w:numPr>
          <w:ilvl w:val="0"/>
          <w:numId w:val="1"/>
        </w:numPr>
        <w:ind w:firstLineChars="0"/>
        <w:jc w:val="left"/>
        <w:rPr>
          <w:rFonts w:hint="eastAsia"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3: Cross-Lagged Panel Models Illustrating the Associations Between Depressive Symptoms and Subjective Cognition, Adjusted for Covariates</w:t>
      </w:r>
    </w:p>
    <w:p w14:paraId="1519D536">
      <w:pPr>
        <w:pStyle w:val="6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4 Cross-Lagged Panel Models Illustrating the Associations Between Depressive Symptoms and Objective Cognition Across Three Follow-Up Time Points</w:t>
      </w:r>
    </w:p>
    <w:p w14:paraId="11D0CD92">
      <w:pPr>
        <w:pStyle w:val="6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5 Cross-Lagged Panel Models Illustrating the Associations Between Depressive Symptoms and different CBCT cognitive tests</w:t>
      </w:r>
    </w:p>
    <w:p w14:paraId="68C8B040">
      <w:pPr>
        <w:widowControl/>
        <w:jc w:val="left"/>
        <w:rPr>
          <w:rFonts w:hint="eastAsia"/>
          <w:color w:val="auto"/>
        </w:rPr>
      </w:pPr>
      <w:r>
        <w:rPr>
          <w:rFonts w:hint="eastAsia"/>
          <w:color w:val="auto"/>
        </w:rPr>
        <w:br w:type="page"/>
      </w:r>
    </w:p>
    <w:p w14:paraId="25CA0F46">
      <w:pPr>
        <w:jc w:val="center"/>
        <w:rPr>
          <w:rFonts w:hint="eastAsia"/>
          <w:color w:val="auto"/>
        </w:rPr>
      </w:pPr>
      <w:bookmarkStart w:id="0" w:name="_GoBack"/>
      <w:bookmarkEnd w:id="0"/>
      <w:r>
        <w:rPr>
          <w:color w:val="auto"/>
        </w:rPr>
        <w:drawing>
          <wp:inline distT="0" distB="0" distL="0" distR="0">
            <wp:extent cx="5943600" cy="5410835"/>
            <wp:effectExtent l="0" t="0" r="0" b="0"/>
            <wp:docPr id="18260465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046573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1933" cy="542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8AF72">
      <w:pPr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/>
          <w:color w:val="auto"/>
          <w:sz w:val="24"/>
          <w:szCs w:val="24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 xml:space="preserve">1. Trend of Total Score Changes Across Different Measures </w:t>
      </w:r>
    </w:p>
    <w:p w14:paraId="46CEE240">
      <w:pPr>
        <w:spacing w:before="312" w:beforeLines="100" w:after="156" w:afterLines="50"/>
        <w:jc w:val="left"/>
        <w:rPr>
          <w:rFonts w:ascii="Times New Roman" w:hAnsi="Times New Roman"/>
          <w:i/>
          <w:iCs/>
          <w:color w:val="auto"/>
          <w:sz w:val="22"/>
        </w:rPr>
      </w:pPr>
      <w:r>
        <w:rPr>
          <w:rFonts w:hint="eastAsia" w:ascii="Times New Roman" w:hAnsi="Times New Roman"/>
          <w:i/>
          <w:iCs/>
          <w:color w:val="auto"/>
          <w:sz w:val="22"/>
        </w:rPr>
        <w:t>Note: A total of 504 patients were followed up at week 8, and 48 patients at week 52.</w:t>
      </w:r>
    </w:p>
    <w:p w14:paraId="61B6CB3C">
      <w:pPr>
        <w:widowControl/>
        <w:jc w:val="left"/>
        <w:rPr>
          <w:rFonts w:hint="eastAsia"/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br w:type="page"/>
      </w:r>
    </w:p>
    <w:p w14:paraId="013DB54B">
      <w:pPr>
        <w:widowControl/>
        <w:spacing w:before="156" w:beforeLines="50" w:after="156" w:afterLines="50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color w:val="auto"/>
          <w:sz w:val="24"/>
          <w:szCs w:val="24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>1 Basic information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stratified by episode</w:t>
      </w:r>
    </w:p>
    <w:tbl>
      <w:tblPr>
        <w:tblStyle w:val="4"/>
        <w:tblW w:w="1049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2"/>
        <w:gridCol w:w="1701"/>
        <w:gridCol w:w="1984"/>
        <w:gridCol w:w="851"/>
        <w:gridCol w:w="992"/>
      </w:tblGrid>
      <w:tr w14:paraId="1A231D15">
        <w:trPr>
          <w:cantSplit/>
          <w:tblHeader/>
          <w:jc w:val="center"/>
        </w:trPr>
        <w:tc>
          <w:tcPr>
            <w:tcW w:w="49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98086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V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ariables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86FDC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Relapsed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C2BB7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First-episode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9FC8C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color w:val="auto"/>
              </w:rPr>
              <w:t>χ</w:t>
            </w:r>
            <w:r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auto"/>
              </w:rPr>
              <w:t>/Z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E78697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Theme="minorEastAsia"/>
                <w:i/>
                <w:iCs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auto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14:paraId="413C49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F7A6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S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6CD9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987A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5BFD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2.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CD74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000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</w:t>
            </w:r>
          </w:p>
        </w:tc>
      </w:tr>
      <w:tr w14:paraId="61A2BD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3BEED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069B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60(29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415E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16(38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90DF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9AEC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7FA3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5DA27D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F6A6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90(7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0E45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04(6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4433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40AA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2A812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1F65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Family history of mental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41B7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15(2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E25A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37(16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762D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.87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6BC0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0491</w:t>
            </w:r>
          </w:p>
        </w:tc>
      </w:tr>
      <w:tr w14:paraId="3368B2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1C1F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Body Mass Index C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B7E1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041E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CC15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2D81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2512</w:t>
            </w:r>
          </w:p>
        </w:tc>
      </w:tr>
      <w:tr w14:paraId="06B76D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381B6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Normal or Healthy 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3F56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80(5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9C1B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93(47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A434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3EFE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80EE6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EAA45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6FC9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48(26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44F4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13(25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1E90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4842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530BE3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13CEC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AEC3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22(22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4186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14(26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9D46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6663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12FD1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6AD4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2A16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7157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EFAF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E272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9137</w:t>
            </w:r>
          </w:p>
        </w:tc>
      </w:tr>
      <w:tr w14:paraId="338195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9F59C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0383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12(93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967F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765(94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5CA8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7F43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22A6D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DC17A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Hu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4211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1(2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72D6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5(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68AF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EBDF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599B97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80CAE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anch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B5CA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(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F678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7(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2E07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8E5F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450AF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29B87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ongol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562F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(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3285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(0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EDCA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2FC9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CECEC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4425A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2677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5(2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801F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1(2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F5FD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D1E3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9BC8E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FF09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D27C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C824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E5DA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.21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B4ED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3777</w:t>
            </w:r>
          </w:p>
        </w:tc>
      </w:tr>
      <w:tr w14:paraId="4C147E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1FE1D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E6FA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7(8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F5B8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74(9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7F4E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C3E0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2A2B6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ADE7E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671C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47(63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879C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18(63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472A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0373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21E40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AB38D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6F0A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77(14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C0F7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99(1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B04C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416E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EBBFA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FFB85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117F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4(2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192A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2(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32F4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8F21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75E77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C554C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Post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11B9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61(1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CB85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08(13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9A45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1C42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F3567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DAB1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Geographic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9CB7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FE8A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D26B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2D80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5953</w:t>
            </w:r>
          </w:p>
        </w:tc>
      </w:tr>
      <w:tr w14:paraId="3D4836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31146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A7DF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55(84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FA79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655(85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D996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227A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72964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180F8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D586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86(15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524A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14(14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B440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E817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66FAE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EC4A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onthly Income 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A00D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F4CB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DDD4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E780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7058</w:t>
            </w:r>
          </w:p>
        </w:tc>
      </w:tr>
      <w:tr w14:paraId="039C7C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A34C3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Above 10,0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7080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70(32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D24F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21(29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F881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3F5E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0906AA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A4FD9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Below 1,0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60D8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4(2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2AC4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0(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7A8E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8B8C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277F8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44162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,001-5,0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D398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51(29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58DB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14(29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BA2C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1077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396D8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0E6DA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,001-10,000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533B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84(35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EC98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82(38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6212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2983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9D617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4B0A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Type of 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AF8F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F3D2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9FE6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.80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0706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8750</w:t>
            </w:r>
          </w:p>
        </w:tc>
      </w:tr>
      <w:tr w14:paraId="44F165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85C3D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Urban Resident Basic Medic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74FC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21(22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C40E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76(23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4012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CA6A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FCE57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19DD2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Urban Employee Basic Medic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08C0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42(45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9DE3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43(45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E916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C5FA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07B07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33875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Public Health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9E35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7(5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2ECE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1(5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7162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9FE3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352D26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70E4C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C4F6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8(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EFB6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7(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0A31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CC9F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06771A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BF791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Full Self-P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5261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4(10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2B42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69(9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5B1F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9A90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57FEF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CFAF3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New Rural Cooperative Medic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3F6B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79(14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CE4C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01(13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0C03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BD53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000429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6F4F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1107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1391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7E00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.30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9462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0703</w:t>
            </w:r>
          </w:p>
        </w:tc>
      </w:tr>
      <w:tr w14:paraId="23EEE1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B87C0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Divorced/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3B60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2(7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C0E9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8(4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909C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8FD6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5332A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9D0CA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BA24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29(6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CA5C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97(6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FA69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7DC8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72F54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A2229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D717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75(32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68B5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73(33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D644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CA41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123AC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C418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B687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4219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A18D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8C32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2166</w:t>
            </w:r>
          </w:p>
        </w:tc>
      </w:tr>
      <w:tr w14:paraId="36FE12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B863B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Housewife/Retired/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93FB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32(24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EA88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57(19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4E4D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CE29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68F970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88933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Part-Time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 xml:space="preserve"> j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4350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7(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4378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7(3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2D69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E25B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51836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F6FE6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Full-Time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 xml:space="preserve"> j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49EE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59(47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1B1CE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02(5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EFF2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F91C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2AD695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03AC6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Stu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B891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34(24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6CB9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16(26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D14F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AB2B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0E1C64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6E8B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Type of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ACC3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906A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07EF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2DAB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0947</w:t>
            </w:r>
          </w:p>
        </w:tc>
      </w:tr>
      <w:tr w14:paraId="121280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B8F61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8619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86(33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5BB1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21(39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7799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1331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66956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76C7B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SNRI (Serotonin-Norepinephrine Reuptake Inhibito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98AE3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5(1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22F5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86(10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FB0D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1035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7788CB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8540D">
            <w:pPr>
              <w:widowControl/>
              <w:autoSpaceDE w:val="0"/>
              <w:autoSpaceDN w:val="0"/>
              <w:ind w:firstLine="200" w:firstLineChars="10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SSRI (Selective Serotonin Reuptake Inhibito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D519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09(56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0B42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13(50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CE86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CB140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</w:p>
        </w:tc>
      </w:tr>
      <w:tr w14:paraId="1D00E3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0F30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D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uration of the current episode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(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7687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.50(0.00-4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FAE2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.00(1.00-1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8802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-9.58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959A5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&lt;.0001</w:t>
            </w:r>
          </w:p>
        </w:tc>
      </w:tr>
      <w:tr w14:paraId="48C439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71A9B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O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verall duration of illness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(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480E7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51.50(27.00-9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1FA88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4.00(1.00-1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4FA5D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5.05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59C26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&lt;.0001</w:t>
            </w:r>
          </w:p>
        </w:tc>
      </w:tr>
      <w:tr w14:paraId="61E6DF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DC2BC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Onset age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4772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7.00(22.00-35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B9FE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7.00(21.00-34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25CA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.19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83BB2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0.0283</w:t>
            </w:r>
          </w:p>
        </w:tc>
      </w:tr>
      <w:tr w14:paraId="283FC1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3988A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Number of episode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FD3F9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2.00(2.00-4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402BF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.00(1.00-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A4D01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35.58</w:t>
            </w:r>
            <w:r>
              <w:rPr>
                <w:rFonts w:hint="eastAsia"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8DD54"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14:ligatures w14:val="standardContextual"/>
              </w:rPr>
              <w:t>&lt;.0001</w:t>
            </w:r>
          </w:p>
        </w:tc>
      </w:tr>
    </w:tbl>
    <w:p w14:paraId="30F5BB60">
      <w:pPr>
        <w:widowControl/>
        <w:autoSpaceDE w:val="0"/>
        <w:autoSpaceDN w:val="0"/>
        <w:spacing w:before="156" w:beforeLines="50" w:after="156" w:afterLines="50"/>
        <w:jc w:val="left"/>
        <w:rPr>
          <w:rFonts w:ascii="Times New Roman" w:hAnsi="Times New Roman" w:eastAsiaTheme="minorEastAsia"/>
          <w:i/>
          <w:iCs/>
          <w:color w:val="auto"/>
          <w:kern w:val="0"/>
          <w:szCs w:val="21"/>
          <w14:ligatures w14:val="standardContextual"/>
        </w:rPr>
      </w:pPr>
      <w:r>
        <w:rPr>
          <w:rFonts w:ascii="Times New Roman" w:hAnsi="Times New Roman" w:eastAsiaTheme="minorEastAsia"/>
          <w:i/>
          <w:iCs/>
          <w:color w:val="auto"/>
          <w:kern w:val="0"/>
          <w:szCs w:val="21"/>
          <w14:ligatures w14:val="standardContextual"/>
        </w:rPr>
        <w:t>Note: n (%) or median (interquartile range).</w:t>
      </w:r>
    </w:p>
    <w:p w14:paraId="5E1D9ECB">
      <w:pPr>
        <w:widowControl/>
        <w:spacing w:before="156" w:beforeLines="50" w:after="156" w:afterLines="50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br w:type="page"/>
      </w:r>
      <w:r>
        <w:rPr>
          <w:rFonts w:ascii="Times New Roman" w:hAnsi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color w:val="auto"/>
          <w:sz w:val="24"/>
          <w:szCs w:val="24"/>
        </w:rPr>
        <w:t>S2</w:t>
      </w:r>
      <w:r>
        <w:rPr>
          <w:rFonts w:ascii="Times New Roman" w:hAnsi="Times New Roman"/>
          <w:color w:val="auto"/>
          <w:sz w:val="24"/>
          <w:szCs w:val="24"/>
        </w:rPr>
        <w:t xml:space="preserve"> Basic information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stratified by treatment</w:t>
      </w:r>
    </w:p>
    <w:tbl>
      <w:tblPr>
        <w:tblStyle w:val="4"/>
        <w:tblW w:w="1077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20"/>
        <w:gridCol w:w="1843"/>
        <w:gridCol w:w="2126"/>
        <w:gridCol w:w="992"/>
        <w:gridCol w:w="992"/>
      </w:tblGrid>
      <w:tr w14:paraId="386879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61B42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Variables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4827E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SSRIs 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2EF76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ther Medicine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D5C5E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χ</w:t>
            </w:r>
            <w:r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auto"/>
              </w:rPr>
              <w:t>/Z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16953F">
            <w:pPr>
              <w:rPr>
                <w:rFonts w:ascii="Times New Roman" w:hAnsi="Times New Roman"/>
                <w:i/>
                <w:iCs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</w:rPr>
              <w:t>P</w:t>
            </w:r>
          </w:p>
        </w:tc>
      </w:tr>
      <w:tr w14:paraId="60D20D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5F80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8173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FF63E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6911F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A41F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784</w:t>
            </w:r>
          </w:p>
        </w:tc>
      </w:tr>
      <w:tr w14:paraId="3588CE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7275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DE35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4(35.7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66DA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42(33.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A31C1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3A409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49EF55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6416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7927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20(64.2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B943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80(66.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29EEF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80833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60356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1A2E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amily history of mental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2E62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9(16.7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48AF0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43(19.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2DD1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1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7EB1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1469</w:t>
            </w:r>
          </w:p>
        </w:tc>
      </w:tr>
      <w:tr w14:paraId="7E5F81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6A75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ody Mass Index Categ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E094C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782E6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586A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C5B8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267</w:t>
            </w:r>
          </w:p>
        </w:tc>
      </w:tr>
      <w:tr w14:paraId="2445F1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71FC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rmal or Healthy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BBEF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11(47.5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A964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62(50.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3D545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989BD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1FE31C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D4DF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ver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42F0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7(27.0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D11E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84(25.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3EBFC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0F711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E5E78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56F5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nder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E432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66(25.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2755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6(24.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BC24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9D2F2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F419D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44B0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FA34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71901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7292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1DB2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742</w:t>
            </w:r>
          </w:p>
        </w:tc>
      </w:tr>
      <w:tr w14:paraId="725E77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89B8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45DC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06(94.2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E177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73(93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74CAE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5933E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61423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70236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CAC8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(1.7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2B75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(2.0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15736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B5FBA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AE9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E450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nch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A58D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(0.6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ECDE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(1.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EE25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D7335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44BFB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28D1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ongol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C38B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(0.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8EAF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(0.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B1D4F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04B25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2133B8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B904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A9EB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(2.9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8227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(2.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FAB84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3B0D5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D42C2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BB08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ducation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0DC60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32FD6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ED9D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6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8EB2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942</w:t>
            </w:r>
          </w:p>
        </w:tc>
      </w:tr>
      <w:tr w14:paraId="4313BF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A192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3DE8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3(8.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D00C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8(9.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4291C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A0E4E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49D4DC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ABA7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n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0C7F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13(64.4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3386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53(63.0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8793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E7E02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6BB91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A442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5693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8(13.7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2C6D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9(12.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2E7B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1425B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6C0749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0F9B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rimary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84F1F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(1.7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0453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(2.0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BE02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28F7B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240826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29CE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ostgradu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A647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6(11.8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E2B7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3(12.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71BAC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D7758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41D232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C7E5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eographic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7C5E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09AF1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4EFD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8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1A7E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898</w:t>
            </w:r>
          </w:p>
        </w:tc>
      </w:tr>
      <w:tr w14:paraId="49171E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ADBF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66F1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45(86.5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FF08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67(83.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BA04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145FF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5DE8E7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A5B6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0D76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5(13.4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38C1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5(16.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21EC2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2A822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5A8921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59B0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onthly Income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93D07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6F516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501A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9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DCB3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4057</w:t>
            </w:r>
          </w:p>
        </w:tc>
      </w:tr>
      <w:tr w14:paraId="7E9E8C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10130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bove 10,000 R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76E9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9(29.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9B2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12(32.7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59670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90E18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407A2D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200C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elow 1,000 R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4446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0(3.2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2190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(2.3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654E4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38FA3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EEBDA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A91F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,001-5,000 R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EA1C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85(30.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1EC9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80(27.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F5D9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71F62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CE551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CE53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,001-10,000 R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1F05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25(36.9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DAAD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41(37.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002A1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18C05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E894E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EAC0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ype of 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A035F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03F4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7A876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6766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726</w:t>
            </w:r>
          </w:p>
        </w:tc>
      </w:tr>
      <w:tr w14:paraId="397A1A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1AA00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an Resident Basic Medical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3A86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60(25.7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1432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8(20.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90142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22AA1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1A9E66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02EE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an Employee Basic Medical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4247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82(45.4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7CD2F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04(46.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769C1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0D73F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623A18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8613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ublic Health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60D0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5(4.0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F09D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3(6.5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9EC80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2D173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A3503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0531F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1BCA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(2.0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F3E30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2(1.8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1AA74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4F702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86452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2CE3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ull Self-P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D068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4(10.3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FD230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9(8.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F6C5A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CAEA2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FF6C7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EDC7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ew Rural Cooperative Medical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B9C5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7(12.4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88AE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3(15.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63BC1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F218C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61DC8D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C22C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EC000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8911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24DE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3AC7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253</w:t>
            </w:r>
          </w:p>
        </w:tc>
      </w:tr>
      <w:tr w14:paraId="33B486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CFA0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ivorced/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1B0FF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2(6.5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FEC2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8(5.3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41D0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AE65E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25E738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83532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D7A81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88(60.5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1A1A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40(61.5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4122A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97E18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28D24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9066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731A7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11(32.9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888CB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7(33.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4A545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52A86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4B01B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E057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mployment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42C73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A1489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2C706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A29B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449</w:t>
            </w:r>
          </w:p>
        </w:tc>
      </w:tr>
      <w:tr w14:paraId="239952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D5BD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ousewife/Retired/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937B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42(22.2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B8E4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48(20.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DD3A5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D2DF7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768778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CA0A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art-Time jo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CEEB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0(3.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E51C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4(3.3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3DF5D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CC2BC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11E04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4BCE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ull-Time jo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0E00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12(48.8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F907D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50(49.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6CF5F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E3FB0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4DC8D4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E3AA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tud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C9033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65(25.8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4E094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85(26.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83E64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E7E1C">
            <w:pPr>
              <w:rPr>
                <w:rFonts w:ascii="Times New Roman" w:hAnsi="Times New Roman"/>
                <w:color w:val="auto"/>
              </w:rPr>
            </w:pPr>
          </w:p>
        </w:tc>
      </w:tr>
      <w:tr w14:paraId="3D8ED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50A1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irst Epis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18C4A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07(62.8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FF4F5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13(57.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5416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4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BFE7E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346</w:t>
            </w:r>
          </w:p>
        </w:tc>
      </w:tr>
      <w:tr w14:paraId="6A4F45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53B18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uration of the current episode(mon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8D15F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.00(1.00-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5188F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.00(1.00-9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BE0C5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6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AAF99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5454</w:t>
            </w:r>
          </w:p>
        </w:tc>
      </w:tr>
      <w:tr w14:paraId="6213C2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356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verall duration of illness(mon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E1DDA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1.00(2.00-4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BE7D1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4.00(2.00-5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942E6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-1.8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842B4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702</w:t>
            </w:r>
          </w:p>
        </w:tc>
      </w:tr>
      <w:tr w14:paraId="43682C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454DC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nset age(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8450D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7.00(22.00-3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DE85A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6.00(21.00-3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79C5D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.2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66332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2025</w:t>
            </w:r>
          </w:p>
        </w:tc>
      </w:tr>
      <w:tr w14:paraId="2A8408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44666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umber of episode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D75D9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.00(1.00-2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EC18C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.00(1.00-2.0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40F25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-2.083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5DEE1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374</w:t>
            </w:r>
          </w:p>
        </w:tc>
      </w:tr>
    </w:tbl>
    <w:p w14:paraId="2644EBCA">
      <w:pPr>
        <w:widowControl/>
        <w:autoSpaceDE w:val="0"/>
        <w:autoSpaceDN w:val="0"/>
        <w:spacing w:before="312" w:beforeLines="100" w:after="156" w:afterLines="50" w:line="360" w:lineRule="auto"/>
        <w:jc w:val="left"/>
        <w:rPr>
          <w:rFonts w:ascii="Times New Roman" w:hAnsi="Times New Roman" w:eastAsiaTheme="minorEastAsia"/>
          <w:i/>
          <w:iCs/>
          <w:color w:val="auto"/>
          <w:kern w:val="0"/>
          <w:szCs w:val="21"/>
          <w14:ligatures w14:val="standardContextual"/>
        </w:rPr>
      </w:pPr>
      <w:r>
        <w:rPr>
          <w:rFonts w:ascii="Times New Roman" w:hAnsi="Times New Roman" w:eastAsiaTheme="minorEastAsia"/>
          <w:i/>
          <w:iCs/>
          <w:color w:val="auto"/>
          <w:kern w:val="0"/>
          <w:szCs w:val="21"/>
          <w14:ligatures w14:val="standardContextual"/>
        </w:rPr>
        <w:t>Note: n (%) or median (interquartile range).</w:t>
      </w:r>
    </w:p>
    <w:p w14:paraId="1A1902D7">
      <w:pPr>
        <w:widowControl/>
        <w:jc w:val="left"/>
        <w:rPr>
          <w:rFonts w:hint="eastAsia"/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br w:type="page"/>
      </w:r>
    </w:p>
    <w:p w14:paraId="3C7E333F">
      <w:pPr>
        <w:jc w:val="center"/>
        <w:rPr>
          <w:rFonts w:hint="eastAsia" w:ascii="Times New Roman" w:hAnsi="Times New Roman"/>
          <w:color w:val="auto"/>
          <w:sz w:val="24"/>
          <w:szCs w:val="28"/>
        </w:rPr>
      </w:pPr>
      <w:r>
        <w:rPr>
          <w:color w:val="auto"/>
        </w:rPr>
        <w:drawing>
          <wp:inline distT="0" distB="0" distL="0" distR="0">
            <wp:extent cx="6257925" cy="4877435"/>
            <wp:effectExtent l="0" t="0" r="9525" b="0"/>
            <wp:docPr id="15103144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314479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60006" cy="487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0DF38">
      <w:pPr>
        <w:widowControl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2: Cross-Lagged Panel Models Illustrating the Associations Between Depressive Symptoms and Objective Cognition, Adjusted for Covariates</w:t>
      </w:r>
    </w:p>
    <w:p w14:paraId="1BBC8C6B">
      <w:pPr>
        <w:widowControl/>
        <w:spacing w:before="156" w:beforeLines="50"/>
        <w:jc w:val="left"/>
        <w:rPr>
          <w:rFonts w:ascii="Times New Roman" w:hAnsi="Times New Roman"/>
          <w:i/>
          <w:iCs/>
          <w:color w:val="auto"/>
        </w:rPr>
      </w:pPr>
      <w:r>
        <w:rPr>
          <w:rFonts w:hint="eastAsia" w:ascii="Times New Roman" w:hAnsi="Times New Roman"/>
          <w:i/>
          <w:iCs/>
          <w:color w:val="auto"/>
        </w:rPr>
        <w:t>Note: Standardized estimates with 95% confidence intervals are shown. Solid lines in the Cross-Lagged Panel Models indicate statistically significant standardized estimates, while dashed lines represent estimates that are not statistically significant. A total of 504 patients were followed at week 8.</w:t>
      </w:r>
    </w:p>
    <w:p w14:paraId="5376A0CB">
      <w:pPr>
        <w:widowControl/>
        <w:jc w:val="left"/>
        <w:rPr>
          <w:rFonts w:ascii="Times New Roman" w:hAnsi="Times New Roman"/>
          <w:i/>
          <w:iCs/>
          <w:color w:val="auto"/>
        </w:rPr>
      </w:pPr>
      <w:r>
        <w:rPr>
          <w:rFonts w:ascii="Times New Roman" w:hAnsi="Times New Roman"/>
          <w:i/>
          <w:iCs/>
          <w:color w:val="auto"/>
        </w:rPr>
        <w:br w:type="page"/>
      </w:r>
    </w:p>
    <w:p w14:paraId="1DC7A853">
      <w:pPr>
        <w:widowControl/>
        <w:spacing w:before="156" w:beforeLines="50"/>
        <w:jc w:val="left"/>
        <w:rPr>
          <w:rFonts w:ascii="Times New Roman" w:hAnsi="Times New Roman"/>
          <w:color w:val="auto"/>
        </w:rPr>
      </w:pPr>
      <w:r>
        <w:rPr>
          <w:color w:val="auto"/>
        </w:rPr>
        <w:drawing>
          <wp:inline distT="0" distB="0" distL="0" distR="0">
            <wp:extent cx="6383655" cy="4479925"/>
            <wp:effectExtent l="0" t="0" r="0" b="0"/>
            <wp:docPr id="11832920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292059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87108" cy="448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36B89">
      <w:pPr>
        <w:widowControl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3: Cross-Lagged Panel Models Illustrating the Associations Between Depressive Symptoms and Subjective Cognition, Adjusted for Covariates</w:t>
      </w:r>
    </w:p>
    <w:p w14:paraId="70A135BE">
      <w:pPr>
        <w:widowControl/>
        <w:spacing w:before="156" w:beforeLines="50"/>
        <w:jc w:val="left"/>
        <w:rPr>
          <w:rFonts w:ascii="Times New Roman" w:hAnsi="Times New Roman"/>
          <w:i/>
          <w:iCs/>
          <w:color w:val="auto"/>
        </w:rPr>
      </w:pPr>
      <w:r>
        <w:rPr>
          <w:rFonts w:hint="eastAsia" w:ascii="Times New Roman" w:hAnsi="Times New Roman"/>
          <w:i/>
          <w:iCs/>
          <w:color w:val="auto"/>
        </w:rPr>
        <w:t>Note: Standardized estimates with 95% confidence intervals are shown. Solid lines in the Cross-Lagged Panel Models indicate statistically significant standardized estimates, while dashed lines represent estimates that are not statistically significant. A total of 504 patients were followed at week 8.</w:t>
      </w:r>
    </w:p>
    <w:p w14:paraId="3CAC37BF">
      <w:pPr>
        <w:widowControl/>
        <w:jc w:val="left"/>
        <w:rPr>
          <w:rFonts w:ascii="Times New Roman" w:hAnsi="Times New Roman"/>
          <w:color w:val="auto"/>
          <w:sz w:val="24"/>
          <w:szCs w:val="28"/>
        </w:rPr>
      </w:pPr>
    </w:p>
    <w:p w14:paraId="6CD45567">
      <w:pPr>
        <w:widowControl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ascii="Times New Roman" w:hAnsi="Times New Roman"/>
          <w:color w:val="auto"/>
          <w:sz w:val="24"/>
          <w:szCs w:val="28"/>
        </w:rPr>
        <w:br w:type="page"/>
      </w:r>
    </w:p>
    <w:p w14:paraId="28DD39B2">
      <w:pPr>
        <w:rPr>
          <w:rFonts w:hint="eastAsia"/>
          <w:color w:val="auto"/>
        </w:rPr>
      </w:pPr>
      <w:r>
        <w:rPr>
          <w:color w:val="auto"/>
        </w:rPr>
        <w:drawing>
          <wp:inline distT="0" distB="0" distL="0" distR="0">
            <wp:extent cx="6258560" cy="3502660"/>
            <wp:effectExtent l="0" t="0" r="8890" b="2540"/>
            <wp:docPr id="13788050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805032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0058" cy="350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78A0B">
      <w:pPr>
        <w:widowControl/>
        <w:jc w:val="left"/>
        <w:rPr>
          <w:rFonts w:ascii="Times New Roman" w:hAnsi="Times New Roman"/>
          <w:color w:val="auto"/>
          <w:sz w:val="24"/>
          <w:szCs w:val="28"/>
        </w:rPr>
      </w:pPr>
      <w:r>
        <w:rPr>
          <w:rFonts w:hint="eastAsia" w:ascii="Times New Roman" w:hAnsi="Times New Roman"/>
          <w:color w:val="auto"/>
          <w:sz w:val="24"/>
          <w:szCs w:val="28"/>
        </w:rPr>
        <w:t>Figure S4: Cross-Lagged Panel Models Illustrating the Associations Between Depressive Symptoms and Objective Cognition Across Three Follow-Up Time Points</w:t>
      </w:r>
    </w:p>
    <w:p w14:paraId="6B858B86">
      <w:pPr>
        <w:widowControl/>
        <w:spacing w:before="156" w:beforeLines="50"/>
        <w:jc w:val="left"/>
        <w:rPr>
          <w:rFonts w:ascii="Times New Roman" w:hAnsi="Times New Roman"/>
          <w:i/>
          <w:iCs/>
          <w:color w:val="auto"/>
        </w:rPr>
      </w:pPr>
      <w:r>
        <w:rPr>
          <w:rFonts w:hint="eastAsia" w:ascii="Times New Roman" w:hAnsi="Times New Roman"/>
          <w:i/>
          <w:iCs/>
          <w:color w:val="auto"/>
        </w:rPr>
        <w:t>Note: Standardized estimates with 95% confidence intervals are shown. Solid lines in the Cross-Lagged Panel Models indicate statistically significant standardized estimates, while dashed lines represent estimates that are not statistically significant.</w:t>
      </w:r>
      <w:r>
        <w:rPr>
          <w:rFonts w:hint="eastAsia" w:ascii="Times New Roman" w:hAnsi="Times New Roman"/>
          <w:i/>
          <w:iCs/>
          <w:color w:val="auto"/>
          <w:sz w:val="22"/>
        </w:rPr>
        <w:t xml:space="preserve"> A total of 504 patients were followed up at week 8, and 48 patients at week 52.</w:t>
      </w:r>
    </w:p>
    <w:p w14:paraId="15F823E3">
      <w:pPr>
        <w:spacing w:before="312" w:beforeLines="100" w:after="156" w:afterLines="50" w:line="360" w:lineRule="auto"/>
        <w:jc w:val="left"/>
        <w:rPr>
          <w:rFonts w:ascii="Times New Roman" w:hAnsi="Times New Roman"/>
          <w:i/>
          <w:iCs/>
          <w:color w:val="auto"/>
          <w:sz w:val="22"/>
        </w:rPr>
      </w:pPr>
    </w:p>
    <w:p w14:paraId="64BF58DD">
      <w:pPr>
        <w:widowControl/>
        <w:jc w:val="left"/>
        <w:rPr>
          <w:rFonts w:ascii="Times New Roman" w:hAnsi="Times New Roman"/>
          <w:i/>
          <w:iCs/>
          <w:color w:val="auto"/>
          <w:sz w:val="22"/>
        </w:rPr>
      </w:pPr>
      <w:r>
        <w:rPr>
          <w:rFonts w:ascii="Times New Roman" w:hAnsi="Times New Roman"/>
          <w:i/>
          <w:iCs/>
          <w:color w:val="auto"/>
          <w:sz w:val="22"/>
        </w:rPr>
        <w:br w:type="page"/>
      </w:r>
    </w:p>
    <w:p w14:paraId="2A8341BA">
      <w:pPr>
        <w:spacing w:before="312" w:beforeLines="100" w:after="156" w:afterLines="50" w:line="360" w:lineRule="auto"/>
        <w:jc w:val="center"/>
        <w:rPr>
          <w:rFonts w:ascii="Times New Roman" w:hAnsi="Times New Roman"/>
          <w:color w:val="auto"/>
          <w:sz w:val="24"/>
          <w:szCs w:val="28"/>
        </w:rPr>
      </w:pPr>
      <w:r>
        <w:rPr>
          <w:color w:val="auto"/>
        </w:rPr>
        <w:drawing>
          <wp:inline distT="0" distB="0" distL="0" distR="0">
            <wp:extent cx="5998210" cy="4441190"/>
            <wp:effectExtent l="0" t="0" r="2540" b="0"/>
            <wp:docPr id="782744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74428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444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auto"/>
          <w:sz w:val="24"/>
          <w:szCs w:val="28"/>
        </w:rPr>
        <w:t xml:space="preserve">Figure S5 Cross-Lagged Panel Models Illustrating the Associations Between Depressive Symptoms and different CBCT </w:t>
      </w:r>
      <w:r>
        <w:rPr>
          <w:rFonts w:ascii="Times New Roman" w:hAnsi="Times New Roman"/>
          <w:color w:val="auto"/>
          <w:sz w:val="24"/>
          <w:szCs w:val="28"/>
        </w:rPr>
        <w:t>cognitive tests.</w:t>
      </w:r>
    </w:p>
    <w:p w14:paraId="0D154361">
      <w:pPr>
        <w:widowControl/>
        <w:spacing w:before="156" w:beforeLines="50"/>
        <w:jc w:val="left"/>
        <w:rPr>
          <w:rFonts w:ascii="Times New Roman" w:hAnsi="Times New Roman"/>
          <w:i/>
          <w:iCs/>
          <w:color w:val="auto"/>
        </w:rPr>
      </w:pPr>
      <w:r>
        <w:rPr>
          <w:rFonts w:hint="eastAsia" w:ascii="Times New Roman" w:hAnsi="Times New Roman"/>
          <w:i/>
          <w:iCs/>
          <w:color w:val="auto"/>
        </w:rPr>
        <w:t>Note: Standardized estimates with 95% confidence intervals are shown. Solid lines in the Cross-Lagged Panel Models indicate statistically significant standardized estimates, while dashed lines represent estimates that are not statistically significant. A total of 504 patients were followed at week 8.</w:t>
      </w:r>
    </w:p>
    <w:p w14:paraId="7DC51721">
      <w:pPr>
        <w:spacing w:before="312" w:beforeLines="100" w:after="156" w:afterLines="50" w:line="360" w:lineRule="auto"/>
        <w:jc w:val="center"/>
        <w:rPr>
          <w:rFonts w:ascii="Times New Roman" w:hAnsi="Times New Roman"/>
          <w:color w:val="auto"/>
          <w:sz w:val="24"/>
          <w:szCs w:val="28"/>
        </w:rPr>
      </w:pPr>
    </w:p>
    <w:sectPr>
      <w:pgSz w:w="11906" w:h="16838"/>
      <w:pgMar w:top="1440" w:right="1230" w:bottom="1440" w:left="123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A05BE3"/>
    <w:multiLevelType w:val="multilevel"/>
    <w:tmpl w:val="4CA05BE3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287"/>
    <w:rsid w:val="000333CE"/>
    <w:rsid w:val="000579AA"/>
    <w:rsid w:val="00057A7C"/>
    <w:rsid w:val="00094765"/>
    <w:rsid w:val="000E41AC"/>
    <w:rsid w:val="0012207D"/>
    <w:rsid w:val="00152BEC"/>
    <w:rsid w:val="00165DC4"/>
    <w:rsid w:val="0019453F"/>
    <w:rsid w:val="001C3612"/>
    <w:rsid w:val="001D481A"/>
    <w:rsid w:val="0027579F"/>
    <w:rsid w:val="00296847"/>
    <w:rsid w:val="00334534"/>
    <w:rsid w:val="00373384"/>
    <w:rsid w:val="00400AAE"/>
    <w:rsid w:val="00406E7B"/>
    <w:rsid w:val="004332AF"/>
    <w:rsid w:val="00482FF0"/>
    <w:rsid w:val="004C1252"/>
    <w:rsid w:val="004E0584"/>
    <w:rsid w:val="00502019"/>
    <w:rsid w:val="00514421"/>
    <w:rsid w:val="00514539"/>
    <w:rsid w:val="0056485B"/>
    <w:rsid w:val="0058496D"/>
    <w:rsid w:val="00591B10"/>
    <w:rsid w:val="005A7873"/>
    <w:rsid w:val="006268CB"/>
    <w:rsid w:val="00650B45"/>
    <w:rsid w:val="00696347"/>
    <w:rsid w:val="006D1343"/>
    <w:rsid w:val="00781828"/>
    <w:rsid w:val="007A5ABB"/>
    <w:rsid w:val="00844A76"/>
    <w:rsid w:val="00863E1E"/>
    <w:rsid w:val="008C6E38"/>
    <w:rsid w:val="008D1A02"/>
    <w:rsid w:val="00916D7B"/>
    <w:rsid w:val="009371A1"/>
    <w:rsid w:val="0095744C"/>
    <w:rsid w:val="009B5276"/>
    <w:rsid w:val="00A07F79"/>
    <w:rsid w:val="00A32D17"/>
    <w:rsid w:val="00A569B8"/>
    <w:rsid w:val="00A65451"/>
    <w:rsid w:val="00A8208F"/>
    <w:rsid w:val="00AF712A"/>
    <w:rsid w:val="00B00B0D"/>
    <w:rsid w:val="00B459E5"/>
    <w:rsid w:val="00B871A1"/>
    <w:rsid w:val="00BA2093"/>
    <w:rsid w:val="00BF4176"/>
    <w:rsid w:val="00C5137D"/>
    <w:rsid w:val="00C972F4"/>
    <w:rsid w:val="00C97715"/>
    <w:rsid w:val="00CD748E"/>
    <w:rsid w:val="00CF1184"/>
    <w:rsid w:val="00D956E4"/>
    <w:rsid w:val="00DA015B"/>
    <w:rsid w:val="00DE79B5"/>
    <w:rsid w:val="00E34C7C"/>
    <w:rsid w:val="00E43C69"/>
    <w:rsid w:val="00E61BFC"/>
    <w:rsid w:val="00E843F6"/>
    <w:rsid w:val="00EB2009"/>
    <w:rsid w:val="00EF1287"/>
    <w:rsid w:val="00F45F47"/>
    <w:rsid w:val="00F60009"/>
    <w:rsid w:val="00F85D8F"/>
    <w:rsid w:val="00F871C0"/>
    <w:rsid w:val="00FA2D84"/>
    <w:rsid w:val="00FC352D"/>
    <w:rsid w:val="26B05263"/>
    <w:rsid w:val="3DF6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uiPriority w:val="99"/>
    <w:rPr>
      <w:rFonts w:ascii="等线" w:hAnsi="等线" w:eastAsia="等线" w:cs="Times New Roman"/>
      <w:sz w:val="18"/>
      <w:szCs w:val="18"/>
      <w14:ligatures w14:val="none"/>
    </w:rPr>
  </w:style>
  <w:style w:type="character" w:customStyle="1" w:styleId="8">
    <w:name w:val="页脚 字符"/>
    <w:basedOn w:val="5"/>
    <w:link w:val="2"/>
    <w:qFormat/>
    <w:uiPriority w:val="99"/>
    <w:rPr>
      <w:rFonts w:ascii="等线" w:hAnsi="等线" w:eastAsia="等线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66</Words>
  <Characters>6266</Characters>
  <Lines>52</Lines>
  <Paragraphs>14</Paragraphs>
  <TotalTime>14</TotalTime>
  <ScaleCrop>false</ScaleCrop>
  <LinksUpToDate>false</LinksUpToDate>
  <CharactersWithSpaces>67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5:54:00Z</dcterms:created>
  <dc:creator>zhou jia</dc:creator>
  <cp:lastModifiedBy>徐劲节</cp:lastModifiedBy>
  <dcterms:modified xsi:type="dcterms:W3CDTF">2025-03-19T03:28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Y0N2JmNDJhNzRkODRlYTJiNDE3NjJlMTcwYTUwMTQiLCJ1c2VySWQiOiI2MTA2NzY3Mj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96D33180A0749BE8B8A87E8F706DC37_12</vt:lpwstr>
  </property>
</Properties>
</file>